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2343B" w14:textId="77777777" w:rsidR="007D42D5" w:rsidRDefault="007D42D5" w:rsidP="007D42D5">
      <w:pPr>
        <w:pStyle w:val="Heading1"/>
        <w:rPr>
          <w:sz w:val="26"/>
          <w:szCs w:val="26"/>
        </w:rPr>
      </w:pPr>
      <w:r>
        <w:t>Supplementary Materials</w:t>
      </w:r>
    </w:p>
    <w:p w14:paraId="09BA7CB3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  <w:r w:rsidRPr="003F0C94">
        <w:rPr>
          <w:rFonts w:ascii="Times New Roman" w:eastAsia="Times New Roman" w:hAnsi="Times New Roman" w:cs="Times New Roman"/>
          <w:sz w:val="26"/>
          <w:szCs w:val="26"/>
        </w:rPr>
        <w:t xml:space="preserve">Table S1. Subgroup analysis of changes from week 12 (month 3) to month 9 for the clinical outcomes split by engagement status (active ≥ 5 days/week or &lt;5 days/week). Analyzed for the full analysis set. </w:t>
      </w:r>
    </w:p>
    <w:p w14:paraId="524E9A85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2C8AC2B3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69"/>
        <w:gridCol w:w="2118"/>
        <w:gridCol w:w="2099"/>
        <w:gridCol w:w="1615"/>
        <w:gridCol w:w="909"/>
      </w:tblGrid>
      <w:tr w:rsidR="007D42D5" w14:paraId="245D13FA" w14:textId="77777777" w:rsidTr="003E1D0A">
        <w:trPr>
          <w:trHeight w:val="96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625C1375" w14:textId="77777777" w:rsidR="007D42D5" w:rsidRDefault="007D42D5" w:rsidP="003E1D0A">
            <w:pPr>
              <w:spacing w:line="240" w:lineRule="auto"/>
              <w:ind w:left="-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016365D2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ctive </w:t>
            </w:r>
            <w:r>
              <w:rPr>
                <w:rFonts w:ascii="Gungsuh" w:eastAsia="Gungsuh" w:hAnsi="Gungsuh" w:cs="Gungsuh"/>
                <w:sz w:val="24"/>
                <w:szCs w:val="24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 days/week in the maintenance period (n=1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5D45D57F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tive &lt;5 days/week in the maintenance period (n=2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5B1C496B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ean difference between groups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673982D5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 value</w:t>
            </w:r>
          </w:p>
        </w:tc>
      </w:tr>
      <w:tr w:rsidR="007D42D5" w14:paraId="2DD15F80" w14:textId="77777777" w:rsidTr="003E1D0A">
        <w:trPr>
          <w:trHeight w:val="52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21D41532" w14:textId="77777777" w:rsidR="007D42D5" w:rsidRDefault="007D42D5" w:rsidP="003E1D0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eight loss, mean kg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603DDB8E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6.3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401CBFDC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.0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29F93CA1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5997C0EE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60</w:t>
            </w:r>
          </w:p>
        </w:tc>
      </w:tr>
      <w:tr w:rsidR="007D42D5" w14:paraId="0B2EBBD6" w14:textId="77777777" w:rsidTr="003E1D0A">
        <w:trPr>
          <w:trHeight w:val="596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544980B3" w14:textId="77777777" w:rsidR="007D42D5" w:rsidRDefault="007D42D5" w:rsidP="003E1D0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lative percentage change in weight, mean %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22DB2CA5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6.4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4D4C72B5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.5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08D96F83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18979B55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20</w:t>
            </w:r>
          </w:p>
        </w:tc>
      </w:tr>
      <w:tr w:rsidR="007D42D5" w14:paraId="029EAAB7" w14:textId="77777777" w:rsidTr="003E1D0A">
        <w:trPr>
          <w:trHeight w:val="952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1AE8BDD0" w14:textId="77777777" w:rsidR="007D42D5" w:rsidRDefault="007D42D5" w:rsidP="003E1D0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bsolute change in liver fat percentage, mean percentage points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D) 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6DC68976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.9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749456D8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9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79D49AB8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6C408797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99</w:t>
            </w:r>
          </w:p>
        </w:tc>
      </w:tr>
      <w:tr w:rsidR="007D42D5" w14:paraId="465DF416" w14:textId="77777777" w:rsidTr="003E1D0A">
        <w:trPr>
          <w:trHeight w:val="54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1C07CF87" w14:textId="77777777" w:rsidR="007D42D5" w:rsidRDefault="007D42D5" w:rsidP="003E1D0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Relative percentage change in liver fat, mean % (S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72B1257D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6.4 (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10F82D24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0.1 (2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1BE873CE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15" w:type="dxa"/>
              <w:left w:w="215" w:type="dxa"/>
              <w:bottom w:w="215" w:type="dxa"/>
              <w:right w:w="215" w:type="dxa"/>
            </w:tcMar>
          </w:tcPr>
          <w:p w14:paraId="3FAF6261" w14:textId="77777777" w:rsidR="007D42D5" w:rsidRDefault="007D42D5" w:rsidP="003E1D0A">
            <w:pPr>
              <w:ind w:left="-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12</w:t>
            </w:r>
          </w:p>
        </w:tc>
      </w:tr>
    </w:tbl>
    <w:p w14:paraId="1D69C976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7E6262B2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1F7134A9" w14:textId="77777777" w:rsidR="007D42D5" w:rsidRDefault="007D42D5" w:rsidP="007D42D5">
      <w:pPr>
        <w:spacing w:after="24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questionnaire included the following items: </w:t>
      </w:r>
    </w:p>
    <w:p w14:paraId="54FE03BF" w14:textId="77777777" w:rsidR="007D42D5" w:rsidRDefault="007D42D5" w:rsidP="007D42D5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o explore changes in dietary habits: “I regularly eat food I know isn’t good for me,” with responses on a Likert scale ranging from “Strongly disagree” to “Strongly Agree.” And “when everyone around me eats unhealthy food, I can easily resist the temptation,” with responses on a 5-point Likert scale from “Strongly disagree” to “Strongly agree.”</w:t>
      </w:r>
    </w:p>
    <w:p w14:paraId="2FE293C0" w14:textId="77777777" w:rsidR="007D42D5" w:rsidRDefault="007D42D5" w:rsidP="007D42D5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o explore change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hys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ctivity: “Do you participate in regular physical activity (at least 3-5 times per week)?” with response options: “I’m not interested in engaging in physical activity”, “No, but I would like to start within six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onths”,“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but I would like to start within o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onth”,“Y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I’ve been doing it for 1-6 months now”, “Yes, I’ve been doing it for more than six months now”</w:t>
      </w:r>
    </w:p>
    <w:p w14:paraId="224AECAA" w14:textId="77777777" w:rsidR="007D42D5" w:rsidRDefault="007D42D5" w:rsidP="007D42D5">
      <w:pPr>
        <w:numPr>
          <w:ilvl w:val="0"/>
          <w:numId w:val="1"/>
        </w:num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o explore changes in resilience: “When uncomfortable feelings show up, I am able to notice them without acting on them, trying to control them, or take them away,” rated on a 5-point Likert scale from “Very rarely true” to “Very often true.”</w:t>
      </w:r>
    </w:p>
    <w:p w14:paraId="2F660D47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79181643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Table S2. Participants’ responses to in-app questionnaire about their behaviors. </w:t>
      </w:r>
    </w:p>
    <w:p w14:paraId="2C1AEE65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001"/>
        <w:gridCol w:w="2376"/>
        <w:gridCol w:w="1072"/>
        <w:gridCol w:w="856"/>
        <w:gridCol w:w="705"/>
      </w:tblGrid>
      <w:tr w:rsidR="007D42D5" w14:paraId="5A54D7EA" w14:textId="77777777" w:rsidTr="003E1D0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85B4E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852C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osen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8A78C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elin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09966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ek 12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9BB56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9028BF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r w:rsidRPr="005C010E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D42D5" w14:paraId="2F3D00A8" w14:textId="77777777" w:rsidTr="003E1D0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C07A6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regularly eat food I know isn’t good for 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E2467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gative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746A2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(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D65B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(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94B6" w14:textId="77777777" w:rsidR="007D42D5" w:rsidRDefault="007D42D5" w:rsidP="003E1D0A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4</w:t>
            </w:r>
          </w:p>
        </w:tc>
      </w:tr>
      <w:tr w:rsidR="007D42D5" w14:paraId="1050D655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EE25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2D55D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0150C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4330C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703FD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3D6C1BE2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310E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A613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10563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82AE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A0D47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6E0206EC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84B1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D611B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3046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BC03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3363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10CCCF25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8126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768CA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itive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C135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5B3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(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ACF3B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14D08787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8793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4D0AA" w14:textId="77777777" w:rsidR="007D42D5" w:rsidRDefault="007D42D5" w:rsidP="003E1D0A">
            <w:pPr>
              <w:widowControl w:val="0"/>
              <w:ind w:left="3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07C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97C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CFE32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5AC71801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04D6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24175" w14:textId="77777777" w:rsidR="007D42D5" w:rsidRDefault="007D42D5" w:rsidP="003E1D0A">
            <w:pPr>
              <w:widowControl w:val="0"/>
              <w:ind w:left="3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61CC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B51D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E9000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7EAD297A" w14:textId="77777777" w:rsidTr="003E1D0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0CD8F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participate in regular physical activity (at least 3-5 times per week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AAFB5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itive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748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(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ABE6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 (7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76150" w14:textId="77777777" w:rsidR="007D42D5" w:rsidRDefault="007D42D5" w:rsidP="003E1D0A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</w:tr>
      <w:tr w:rsidR="007D42D5" w14:paraId="0D43B629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3158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AD8C1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I’ve been doing it for 1-6 months n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A518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5C98F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24AFD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43E103B6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0C19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D06AD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I’ve been doing it for more than six months n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14C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71E5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38423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1938EFC3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4485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96F45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gative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E7272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7 (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96B16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E0595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6EF10F2F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BC05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3DDC9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’m not interested in engaging in physical a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05D4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77742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1297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3C074D87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604E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B6F46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, but I would like to start within six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8893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43C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5C445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591282EA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124D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90124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, but I would like to start within one mon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B4F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36CD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39EDF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4284C536" w14:textId="77777777" w:rsidTr="003E1D0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523CC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en uncomfortable feelings show up, 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am able t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otice them without acting on them, trying to control them, or take them awa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B2C51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FE5C8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 (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F1900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</w:rPr>
              <w:t>20 (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EEBB1" w14:textId="77777777" w:rsidR="007D42D5" w:rsidRDefault="007D42D5" w:rsidP="003E1D0A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3</w:t>
            </w:r>
          </w:p>
        </w:tc>
      </w:tr>
      <w:tr w:rsidR="007D42D5" w14:paraId="755BBF45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6F45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FB548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ten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A77B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FFBF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284C1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5E049368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AE21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60FC4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often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79BA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A6FFE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72A74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7C814222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F2DE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D12AE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639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(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2A10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81382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0E4659CA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FF60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BC472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rarely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BF03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BBE5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2885F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149233AA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537B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258E4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rely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92068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201A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57BFC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76DC3AF1" w14:textId="77777777" w:rsidTr="003E1D0A">
        <w:trPr>
          <w:trHeight w:val="369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AE50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01DAF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times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FAE9E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E0C1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D2189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624355EC" w14:textId="77777777" w:rsidTr="003E1D0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E15E6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n everyone around me eats unhealthy food, I can easily resist the tempt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B1D66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3D434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(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BC5C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</w:rPr>
              <w:t>20 (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FDCB" w14:textId="77777777" w:rsidR="007D42D5" w:rsidRDefault="007D42D5" w:rsidP="003E1D0A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1</w:t>
            </w:r>
          </w:p>
        </w:tc>
      </w:tr>
      <w:tr w:rsidR="007D42D5" w14:paraId="6E01CFBE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1E44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A073E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CEF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55DF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253B2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75A6A7CC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A46F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00C44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73A8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8BD8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C11E0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6E33C135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2CC1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B450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F56DB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(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3B159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7A076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081CDBCD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EF23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DE64F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94150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B6105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5D72D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6CC30872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0417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BE2B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27354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F3328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76F9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7D42D5" w14:paraId="174217FB" w14:textId="77777777" w:rsidTr="003E1D0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DD07" w14:textId="77777777" w:rsidR="007D42D5" w:rsidRDefault="007D42D5" w:rsidP="003E1D0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70054" w14:textId="77777777" w:rsidR="007D42D5" w:rsidRDefault="007D42D5" w:rsidP="003E1D0A">
            <w:pPr>
              <w:widowControl w:val="0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4657E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6577C" w14:textId="77777777" w:rsidR="007D42D5" w:rsidRDefault="007D42D5" w:rsidP="003E1D0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6F92D" w14:textId="77777777" w:rsidR="007D42D5" w:rsidRDefault="007D42D5" w:rsidP="003E1D0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9EA97C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cNema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i-squared test with continuity correction to evaluate differences between the proportion of ‘negative’ and ‘positive’ responses at Baseline and Week 12. </w:t>
      </w:r>
    </w:p>
    <w:p w14:paraId="2AD8E7D2" w14:textId="77777777" w:rsidR="007D42D5" w:rsidRDefault="007D42D5" w:rsidP="007D42D5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5A83254B" w14:textId="77777777" w:rsidR="00D56313" w:rsidRDefault="00D56313" w:rsidP="00D56313">
      <w:pPr>
        <w:spacing w:line="240" w:lineRule="auto"/>
        <w:ind w:left="-1"/>
        <w:rPr>
          <w:rFonts w:ascii="Times New Roman" w:eastAsia="Times New Roman" w:hAnsi="Times New Roman" w:cs="Times New Roman"/>
          <w:sz w:val="26"/>
          <w:szCs w:val="26"/>
        </w:rPr>
      </w:pPr>
    </w:p>
    <w:p w14:paraId="44A1F25F" w14:textId="77777777" w:rsidR="00D56313" w:rsidRDefault="00D56313">
      <w:pPr>
        <w:spacing w:line="240" w:lineRule="auto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br w:type="page"/>
      </w:r>
    </w:p>
    <w:p w14:paraId="743A8982" w14:textId="775A2D25" w:rsidR="00D56313" w:rsidRDefault="00D56313" w:rsidP="00D56313">
      <w:pPr>
        <w:spacing w:line="240" w:lineRule="auto"/>
        <w:ind w:left="-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6"/>
          <w:szCs w:val="26"/>
        </w:rPr>
        <w:lastRenderedPageBreak/>
        <w:t>Table S</w:t>
      </w:r>
      <w:r>
        <w:rPr>
          <w:rFonts w:ascii="Times New Roman" w:eastAsia="Times New Roman" w:hAnsi="Times New Roman" w:cs="Times New Roman"/>
          <w:sz w:val="26"/>
          <w:szCs w:val="26"/>
        </w:rPr>
        <w:t>3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Occurrence of adverse events (AEs) during the 6-month maintenance period. Twenty-six adverse events were reported, four AEs were classified as serious*. However, no adverse events had a causal relationship to the digital health program, as assessed by the investigator.</w:t>
      </w:r>
    </w:p>
    <w:tbl>
      <w:tblPr>
        <w:tblW w:w="7850" w:type="dxa"/>
        <w:tblLayout w:type="fixed"/>
        <w:tblLook w:val="0400" w:firstRow="0" w:lastRow="0" w:firstColumn="0" w:lastColumn="0" w:noHBand="0" w:noVBand="1"/>
      </w:tblPr>
      <w:tblGrid>
        <w:gridCol w:w="4591"/>
        <w:gridCol w:w="3259"/>
      </w:tblGrid>
      <w:tr w:rsidR="00D56313" w14:paraId="4671E7C1" w14:textId="77777777" w:rsidTr="003E1D0A">
        <w:trPr>
          <w:trHeight w:val="297"/>
        </w:trPr>
        <w:tc>
          <w:tcPr>
            <w:tcW w:w="4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BA2336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E58024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6313" w14:paraId="78B54CB2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4A890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E descrip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360CB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equency reported, n</w:t>
            </w:r>
          </w:p>
        </w:tc>
      </w:tr>
      <w:tr w:rsidR="00D56313" w14:paraId="619AFB22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C39BB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luenz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F9885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D56313" w14:paraId="7A527ECB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138DF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in both shoulder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F7D9A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56313" w14:paraId="50B98B90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729B5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7D740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56313" w14:paraId="531DBEA1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C00EE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c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CA0B3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56313" w14:paraId="0E26256A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70AE5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grown toenai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9B5F3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56313" w14:paraId="7E1FCC93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609D4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yroidism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3FE4F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3A376ABF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8263B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sace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F5E74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458FE53A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6FCB9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sening back pai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A2F28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06BA5BD5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9B7CA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anoma*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C926E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75D3A7DB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1B400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ine incontinence*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331A0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68122B14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B6981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ign brain tumor*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B57C0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500E7E93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B7F4D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state cancer*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F6912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6608F830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ABF98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on cold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50B8D" w14:textId="77777777" w:rsidR="00D56313" w:rsidRDefault="00D56313" w:rsidP="003E1D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6313" w14:paraId="6072C8D8" w14:textId="77777777" w:rsidTr="003E1D0A">
        <w:trPr>
          <w:trHeight w:val="297"/>
        </w:trPr>
        <w:tc>
          <w:tcPr>
            <w:tcW w:w="45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2CB9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lassifi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s serious adverse events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8E5C2C" w14:textId="77777777" w:rsidR="00D56313" w:rsidRDefault="00D56313" w:rsidP="003E1D0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8FE90A" w14:textId="77777777" w:rsidR="00D56313" w:rsidRDefault="00D56313" w:rsidP="00D56313">
      <w:pPr>
        <w:spacing w:line="240" w:lineRule="auto"/>
        <w:rPr>
          <w:rFonts w:ascii="Times New Roman" w:eastAsia="Times New Roman" w:hAnsi="Times New Roman" w:cs="Times New Roman"/>
          <w:sz w:val="26"/>
          <w:szCs w:val="26"/>
        </w:rPr>
      </w:pPr>
    </w:p>
    <w:p w14:paraId="7249312B" w14:textId="77777777" w:rsidR="00970897" w:rsidRPr="007D42D5" w:rsidRDefault="00970897" w:rsidP="007D42D5"/>
    <w:sectPr w:rsidR="00970897" w:rsidRPr="007D4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21192F"/>
    <w:multiLevelType w:val="multilevel"/>
    <w:tmpl w:val="D05005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71877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D5"/>
    <w:rsid w:val="000359C5"/>
    <w:rsid w:val="000D085D"/>
    <w:rsid w:val="00122596"/>
    <w:rsid w:val="0016595D"/>
    <w:rsid w:val="00171C29"/>
    <w:rsid w:val="00222E2E"/>
    <w:rsid w:val="0031355F"/>
    <w:rsid w:val="00395813"/>
    <w:rsid w:val="003B0804"/>
    <w:rsid w:val="003D6C92"/>
    <w:rsid w:val="004019D7"/>
    <w:rsid w:val="004532F3"/>
    <w:rsid w:val="004B37FC"/>
    <w:rsid w:val="004C5D08"/>
    <w:rsid w:val="00515EAB"/>
    <w:rsid w:val="00642C0D"/>
    <w:rsid w:val="00657FAB"/>
    <w:rsid w:val="006821EC"/>
    <w:rsid w:val="006E7BE8"/>
    <w:rsid w:val="007822EB"/>
    <w:rsid w:val="007D42D5"/>
    <w:rsid w:val="007F3160"/>
    <w:rsid w:val="008A300B"/>
    <w:rsid w:val="008C0FB0"/>
    <w:rsid w:val="00921584"/>
    <w:rsid w:val="00970897"/>
    <w:rsid w:val="00A2137A"/>
    <w:rsid w:val="00A85E97"/>
    <w:rsid w:val="00AA189C"/>
    <w:rsid w:val="00AA196F"/>
    <w:rsid w:val="00AC744D"/>
    <w:rsid w:val="00AE6CE9"/>
    <w:rsid w:val="00B64BBC"/>
    <w:rsid w:val="00C21788"/>
    <w:rsid w:val="00C56084"/>
    <w:rsid w:val="00C6057A"/>
    <w:rsid w:val="00C63EA7"/>
    <w:rsid w:val="00C83D0E"/>
    <w:rsid w:val="00CC3897"/>
    <w:rsid w:val="00D46BC2"/>
    <w:rsid w:val="00D56313"/>
    <w:rsid w:val="00EC7B5C"/>
    <w:rsid w:val="00ED236D"/>
    <w:rsid w:val="00ED36A4"/>
    <w:rsid w:val="00EF49F1"/>
    <w:rsid w:val="00FB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80832"/>
  <w15:chartTrackingRefBased/>
  <w15:docId w15:val="{A96378EB-41D2-3D4B-8A7D-1D53E4633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D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2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2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2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2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2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2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2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2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Gudmundsson</dc:creator>
  <cp:keywords/>
  <dc:description/>
  <cp:lastModifiedBy>Elias Gudmundsson</cp:lastModifiedBy>
  <cp:revision>2</cp:revision>
  <dcterms:created xsi:type="dcterms:W3CDTF">2025-07-08T16:45:00Z</dcterms:created>
  <dcterms:modified xsi:type="dcterms:W3CDTF">2025-07-10T12:50:00Z</dcterms:modified>
</cp:coreProperties>
</file>